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Museum Undergraduate Application</w:t>
      </w:r>
    </w:p>
    <w:p>
      <w:pPr>
        <w:pStyle w:val="Normal"/>
        <w:spacing w:lineRule="atLeast" w:line="20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tLeast" w:line="20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y filling out this form, you provide us with the tools to properly place you in positions that you will find rewarding.  We may also use it as a reference so that we can recommend you for potential volunteer, research, or job opportunities here or elsewhere in the future.</w:t>
      </w:r>
    </w:p>
    <w:p>
      <w:pPr>
        <w:pStyle w:val="Normal"/>
        <w:spacing w:lineRule="atLeast" w:line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tLeast" w:line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ame: ______________________________________ Email: ______________________________________</w:t>
      </w:r>
    </w:p>
    <w:p>
      <w:pPr>
        <w:pStyle w:val="Normal"/>
        <w:spacing w:lineRule="atLeast" w:line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Today's date (day month year): ___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urrent student status:  _____________________________ GPA: ______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Major or intended major:   ____________________________________________</w:t>
        <w:br/>
        <w:t>What year and semester do you expect to graduate? _____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What are your interests that relate to museums and biology? (evolution, behavior, pathology, </w:t>
      </w:r>
      <w:r>
        <w:rPr>
          <w:rFonts w:cs="Times New Roman" w:ascii="Times New Roman" w:hAnsi="Times New Roman"/>
        </w:rPr>
        <w:t>biodiversity, species distributions, etc.</w:t>
      </w:r>
      <w:r>
        <w:rPr>
          <w:rFonts w:cs="Times New Roman" w:ascii="Times New Roman" w:hAnsi="Times New Roman"/>
          <w:sz w:val="22"/>
          <w:szCs w:val="22"/>
        </w:rPr>
        <w:t xml:space="preserve">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o you have a specific career that you are pursuing, if so what is it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ich of the following would you be interested in?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Volunteer positions</w:t>
        <w:tab/>
        <w:tab/>
        <w:t>___ Paid position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Spring semester opportunities</w:t>
        <w:tab/>
        <w:t xml:space="preserve">___ Summer opportunities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___ Fall semester opportunities</w:t>
        <w:tab/>
        <w:tab/>
        <w:t>___ Positions for academic credi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Are you eligible for work-study? _____________</w:t>
        <w:b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Are you currently in a museum position, or are you applying for one?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I am currently in a museum positio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I am applying for a museum posi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What is the position you are currently in/applying for?  _________________________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upervisor: ____________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Have you had past involvement in the museum?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If so, doing what?____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Supervisor:_____________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Your Interests (as they relate to the museum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ould you be interested in working in specimen preparation? (this entails animal necropsy and specimen dissection):  ___________</w:t>
        <w:br/>
        <w:t>If yes, do you have previous experience with animal dissection and/or preparation? (please provide a brief explanation): 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ould you be interested in being involved in museum archival work/historical projects? 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ould you be interested in being involved in GIS/GPS mapping work (georeferencing)? 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br/>
        <w:t>Would you be interested in being involved in the molecular genetics lab? ___________</w:t>
        <w:br/>
        <w:t>Do you have genetics lab experience? ___________</w:t>
        <w:br/>
        <w:t xml:space="preserve">If the answer is yes, please give a one or two sentence summary of what you worked on: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br/>
        <w:br/>
        <w:t>Would you be interested in being involved in fieldwork? ___________</w:t>
        <w:br/>
        <w:t>Do you have fieldwork experience? ___________</w:t>
        <w:br/>
        <w:t xml:space="preserve">If the answer is yes, please give a one or two sentence summary of what you were involved in:                    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Would you be interested in being involved in museum outreach and education work? ___________</w:t>
        <w:br/>
        <w:t xml:space="preserve">If yes, which of the following would you be interested in?: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Creating displays</w:t>
        <w:tab/>
        <w:tab/>
        <w:tab/>
        <w:t>___ Making poste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___ Tours</w:t>
        <w:tab/>
        <w:tab/>
        <w:tab/>
        <w:tab/>
        <w:t>___ Outreach to classroom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Website development</w:t>
        <w:tab/>
        <w:tab/>
        <w:t>___ Scientific writing</w:t>
        <w:br/>
        <w:t>If the answer is yes to website development, do you have HTML, Dreamweaver or other relevant experience? (please explain):_____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If the answer is yes to making posters, do you have experience in Adobe Photoshop, Illustrator, or other design programs? (please explain):__________________________________________________________________</w:t>
        <w:br/>
        <w:t>Which of the following opportunities would you be interested in getting involved in?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Collections research</w:t>
        <w:tab/>
        <w:tab/>
        <w:t>___ Morphological research</w:t>
        <w:tab/>
        <w:t>___ Animal lab car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Biomechanics research</w:t>
        <w:tab/>
        <w:tab/>
        <w:t>___ Library research</w:t>
        <w:tab/>
        <w:tab/>
        <w:t>___ Museum curatorial work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Animal behavior research</w:t>
        <w:tab/>
        <w:tab/>
        <w:t>___ Scientific illustration</w:t>
        <w:tab/>
        <w:t>___ Museum collections maintenanc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 GIS (Spatial data, analysis and mapping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br/>
        <w:t>Are you looking for a senior thesis project for this year or next year? ______________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b/>
          <w:sz w:val="22"/>
          <w:szCs w:val="22"/>
        </w:rPr>
        <w:t>Other Question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How did you hear about the museum (choose one or more of the following)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Museum websit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Other website (specify): ______________________________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___ Museum Tou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___ Public Eve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___ Other (specify): ___________________________________________</w:t>
        <w:tab/>
      </w:r>
    </w:p>
    <w:p>
      <w:pPr>
        <w:pStyle w:val="Normal"/>
        <w:spacing w:lineRule="atLeast" w:line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What classes have you taken that would be relevant to your position, or possible future positions within the museum? (please note semester taken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tLeast" w:line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What are you hoping to get out of your experience in the museum?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br/>
        <w:t>Do you have any other previous experience that you would like us to know about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nything else you'd like us to be aware of?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ease write the numbers 0 – 9 in your smallest and neatest handwriting on the following line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_______________________________________________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hank you for taking the time to fill this out!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Please hand this form in to the front office of the museum, address:</w:t>
      </w:r>
    </w:p>
    <w:sectPr>
      <w:type w:val="nextPage"/>
      <w:pgSz w:w="12240" w:h="15840"/>
      <w:pgMar w:left="1225" w:right="1225" w:gutter="0" w:header="0" w:top="1225" w:footer="0" w:bottom="1225"/>
      <w:pgBorders w:display="allPages" w:offsetFrom="text">
        <w:top w:val="single" w:sz="2" w:space="7" w:color="000000"/>
        <w:left w:val="single" w:sz="2" w:space="7" w:color="000000"/>
        <w:bottom w:val="single" w:sz="2" w:space="7" w:color="000000"/>
        <w:right w:val="single" w:sz="2" w:space="7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">
    <w:altName w:val="Times New Roman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;Times New Roman" w:hAnsi="Thorndale;Times New Roman" w:eastAsia="Andale Sans UI;Times New Roman" w:cs="Thorndale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horndale;Times New Roman" w:hAnsi="Thorndale;Times New Roman" w:eastAsia="Andale Sans UI;Times New Roman" w:cs="Thorndale;Times New Roman"/>
      <w:sz w:val="24"/>
      <w:szCs w:val="24"/>
    </w:rPr>
  </w:style>
  <w:style w:type="character" w:styleId="CommentSubjectChar">
    <w:name w:val="Comment Subject Char"/>
    <w:qFormat/>
    <w:rPr>
      <w:rFonts w:ascii="Thorndale;Times New Roman" w:hAnsi="Thorndale;Times New Roman" w:eastAsia="Andale Sans UI;Times New Roman" w:cs="Thorndale;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Andale Sans UI;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Framecontents">
    <w:name w:val="Frame contents"/>
    <w:basedOn w:val="TextBody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9T19:53:00Z</dcterms:created>
  <dc:creator>Monica Albe</dc:creator>
  <dc:description/>
  <cp:keywords/>
  <dc:language>en-US</dc:language>
  <cp:lastModifiedBy>Anna Hiller</cp:lastModifiedBy>
  <cp:lastPrinted>2007-10-29T14:45:00Z</cp:lastPrinted>
  <dcterms:modified xsi:type="dcterms:W3CDTF">2017-04-09T19:53:00Z</dcterms:modified>
  <cp:revision>2</cp:revision>
  <dc:subject/>
  <dc:title>MVZ Undergraduate Application</dc:title>
</cp:coreProperties>
</file>